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96433" w14:textId="3199995D" w:rsidR="00751C4B" w:rsidRPr="007475BE" w:rsidRDefault="00751C4B" w:rsidP="00751C4B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7475BE">
        <w:rPr>
          <w:rFonts w:ascii="Times New Roman" w:hAnsi="Times New Roman" w:cs="Times New Roman"/>
          <w:b/>
          <w:bCs/>
          <w:sz w:val="28"/>
          <w:szCs w:val="28"/>
          <w:u w:val="single"/>
        </w:rPr>
        <w:t>Supp</w:t>
      </w:r>
      <w:r w:rsidR="00042E9F" w:rsidRPr="007475BE">
        <w:rPr>
          <w:rFonts w:ascii="Times New Roman" w:hAnsi="Times New Roman" w:cs="Times New Roman"/>
          <w:b/>
          <w:bCs/>
          <w:sz w:val="28"/>
          <w:szCs w:val="28"/>
          <w:u w:val="single"/>
        </w:rPr>
        <w:t>ort</w:t>
      </w:r>
      <w:r w:rsidRPr="007475BE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</w:t>
      </w:r>
      <w:r w:rsidR="00042E9F" w:rsidRPr="007475BE">
        <w:rPr>
          <w:rFonts w:ascii="Times New Roman" w:hAnsi="Times New Roman" w:cs="Times New Roman"/>
          <w:b/>
          <w:bCs/>
          <w:sz w:val="28"/>
          <w:szCs w:val="28"/>
          <w:u w:val="single"/>
        </w:rPr>
        <w:t>Information</w:t>
      </w:r>
    </w:p>
    <w:p w14:paraId="3E5866A8" w14:textId="77777777" w:rsidR="007475BE" w:rsidRDefault="007475BE" w:rsidP="007475BE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smallCap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mallCaps/>
          <w:sz w:val="24"/>
          <w:szCs w:val="24"/>
        </w:rPr>
        <w:t>ZOOTRAITS: AN R SHINY APP FOR EXPLORING ANIMAL TRAIT DATA FOR ECOLOGICAL AND EVOLUTIONARY RESEARCH</w:t>
      </w:r>
    </w:p>
    <w:p w14:paraId="07C5E960" w14:textId="77777777" w:rsidR="00751C4B" w:rsidRPr="00751C4B" w:rsidRDefault="00751C4B" w:rsidP="00751C4B">
      <w:pPr>
        <w:rPr>
          <w:rFonts w:ascii="Times New Roman" w:hAnsi="Times New Roman" w:cs="Times New Roman"/>
          <w:sz w:val="24"/>
          <w:szCs w:val="24"/>
        </w:rPr>
      </w:pPr>
    </w:p>
    <w:p w14:paraId="650AE4A6" w14:textId="77777777" w:rsidR="00C23AE6" w:rsidRPr="00B95924" w:rsidRDefault="00C23AE6" w:rsidP="00C23AE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THIAGO GONÇALVES-SOUZA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2,3*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BEATRIZ MILZ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NATHAN J. SANDERS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PETER B. REICH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,5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BRIAN MAITNER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6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LEONARDO S. CHAVES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7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GABRIEL X. BOLDORINI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NATÁLIA FERREIRA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8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REGINALDO A. F. GUSMÃO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PHAMELA BERNARDES PERÔNICO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9,10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FABRÍCIO B. TERESA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9, 10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, MARÍA NATALIA UMAÑA</w:t>
      </w:r>
      <w:r w:rsidRPr="00B95924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</w:t>
      </w:r>
    </w:p>
    <w:p w14:paraId="6DF2A4D8" w14:textId="77777777" w:rsidR="00C23AE6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stitute for Global Change Biology, School for Environment and Sustainability, University of Michigan, Ann Arbor, Michigan.</w:t>
      </w:r>
    </w:p>
    <w:p w14:paraId="10AAEBEE" w14:textId="77777777" w:rsidR="00C23AE6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Ecology and Evolutionary Biology, University of Michigan, Ann Arbor, Michigan.</w:t>
      </w:r>
    </w:p>
    <w:p w14:paraId="0829CDE0" w14:textId="77777777" w:rsidR="00C23AE6" w:rsidRPr="00B95924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Programa de Pós-Graduação em Etnobiologia e Conservação da Natureza, Departmento de Biologia, Universidade Federal Rural de Pernambuco, Recife, Brasil</w:t>
      </w:r>
    </w:p>
    <w:p w14:paraId="46CBB7A2" w14:textId="77777777" w:rsidR="00C23AE6" w:rsidRPr="00B95924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Pós-graduação em Ciência Ambiental, Instituto de Energia e Ambiente, Universidade de São Paulo</w:t>
      </w:r>
    </w:p>
    <w:p w14:paraId="1050909B" w14:textId="77777777" w:rsidR="00C23AE6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Forest Resources, University of Minnesota, St Paul, MN 55108</w:t>
      </w:r>
    </w:p>
    <w:p w14:paraId="7DC83A1C" w14:textId="77777777" w:rsidR="00C23AE6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Geography, University at Buffalo, Buffalo, New York</w:t>
      </w:r>
    </w:p>
    <w:p w14:paraId="056A4008" w14:textId="77777777" w:rsidR="00C23AE6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mparative BioCognition, Institute of Cognitive Science, University of Osnabrück, Osnabrück, Germany</w:t>
      </w:r>
    </w:p>
    <w:p w14:paraId="5827301F" w14:textId="77777777" w:rsidR="00C23AE6" w:rsidRPr="00B95924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Programa de Pós-Graduação em Biodiversidade, Departmento de Biologia, Universidade Federal Rural de Pernambuco, Recife, Brasil. </w:t>
      </w:r>
    </w:p>
    <w:p w14:paraId="726DFE75" w14:textId="77777777" w:rsidR="00C23AE6" w:rsidRPr="00B95924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Programa de Pós-Graduação em Recursos Naturais do Cerrado, Universidade Estadual de Goiás, Anápolis, Brasil.</w:t>
      </w:r>
    </w:p>
    <w:p w14:paraId="00C7CF9C" w14:textId="77777777" w:rsidR="00C23AE6" w:rsidRPr="00B95924" w:rsidRDefault="00C23AE6" w:rsidP="00C23AE6">
      <w:pPr>
        <w:numPr>
          <w:ilvl w:val="0"/>
          <w:numId w:val="4"/>
        </w:num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Laboratório de Biogeografia e Ecologia Aquática, Universidade Estadual de Goiás, Anápolis, Brasil.</w:t>
      </w:r>
    </w:p>
    <w:p w14:paraId="0C7445F4" w14:textId="77777777" w:rsidR="00C23AE6" w:rsidRPr="00B95924" w:rsidRDefault="00C23AE6" w:rsidP="00C23AE6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63AC508C" w14:textId="77777777" w:rsidR="00C23AE6" w:rsidRDefault="00C23AE6" w:rsidP="00C23AE6">
      <w:pPr>
        <w:spacing w:before="240" w:after="240"/>
        <w:rPr>
          <w:rFonts w:ascii="Times New Roman" w:eastAsia="Times New Roman" w:hAnsi="Times New Roman" w:cs="Times New Roman"/>
          <w:color w:val="1155CC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 Correspondence: </w:t>
      </w:r>
      <w:hyperlink r:id="rId5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tgoncalv@umich.edu</w:t>
        </w:r>
      </w:hyperlink>
    </w:p>
    <w:p w14:paraId="25EEC978" w14:textId="53E3CBB6" w:rsidR="00053988" w:rsidRDefault="00053988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7376F6F1" w14:textId="77777777" w:rsidR="00053988" w:rsidRDefault="00053988" w:rsidP="0005398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053988">
        <w:rPr>
          <w:rFonts w:ascii="Times New Roman" w:eastAsia="Times New Roman" w:hAnsi="Times New Roman" w:cs="Times New Roman"/>
          <w:bCs/>
          <w:sz w:val="24"/>
          <w:szCs w:val="24"/>
        </w:rPr>
        <w:t>List of tools, resources, and websites to check taxonomic nomenclature. Users may also refer to Grenié et al. (2023) for a review on tools and databases for taxon names.</w:t>
      </w:r>
    </w:p>
    <w:p w14:paraId="35EC73BD" w14:textId="77777777" w:rsidR="00053988" w:rsidRDefault="00053988" w:rsidP="00053988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14:paraId="4B20DA9F" w14:textId="77777777" w:rsidR="00053988" w:rsidRDefault="00053988" w:rsidP="0005398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 Packages</w:t>
      </w:r>
    </w:p>
    <w:p w14:paraId="466FF21C" w14:textId="77777777" w:rsidR="00053988" w:rsidRDefault="00053988" w:rsidP="00053988">
      <w:pPr>
        <w:numPr>
          <w:ilvl w:val="0"/>
          <w:numId w:val="1"/>
        </w:numPr>
        <w:spacing w:before="240" w:after="0" w:line="276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AmphiNom &lt;</w:t>
      </w:r>
      <w:hyperlink r:id="rId6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github.com/hcliedtke/AmphiNom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4FA7E8AC" w14:textId="77777777" w:rsidR="00053988" w:rsidRPr="00B95924" w:rsidRDefault="00053988" w:rsidP="00053988">
      <w:pPr>
        <w:numPr>
          <w:ilvl w:val="0"/>
          <w:numId w:val="1"/>
        </w:numPr>
        <w:spacing w:after="0" w:line="276" w:lineRule="auto"/>
        <w:rPr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bdc &lt;</w:t>
      </w:r>
      <w:hyperlink r:id="rId7">
        <w:r w:rsidRPr="00B95924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pt-BR"/>
          </w:rPr>
          <w:t>https://cloud.r-project.org/web/packages/bdc/index.html</w:t>
        </w:r>
      </w:hyperlink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&gt;</w:t>
      </w:r>
    </w:p>
    <w:p w14:paraId="7795F9C7" w14:textId="77777777" w:rsidR="00053988" w:rsidRDefault="00053988" w:rsidP="00053988">
      <w:pPr>
        <w:numPr>
          <w:ilvl w:val="0"/>
          <w:numId w:val="1"/>
        </w:numPr>
        <w:spacing w:after="0" w:line="276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gatoRs &lt;</w:t>
      </w:r>
      <w:hyperlink r:id="rId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cran.r-project.org/web/packages/gatoRs/index.html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4F9C4BB1" w14:textId="77777777" w:rsidR="00053988" w:rsidRDefault="00053988" w:rsidP="00053988">
      <w:pPr>
        <w:numPr>
          <w:ilvl w:val="0"/>
          <w:numId w:val="1"/>
        </w:numPr>
        <w:spacing w:after="240" w:line="276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taxize &lt;</w:t>
      </w:r>
      <w:r>
        <w:t xml:space="preserve"> </w:t>
      </w:r>
      <w:hyperlink r:id="rId9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cran.r-project.org/web/packages/taxize/taxize.pdf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3A109DA4" w14:textId="77777777" w:rsidR="00053988" w:rsidRDefault="00053988" w:rsidP="00053988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ncyclopedia</w:t>
      </w:r>
    </w:p>
    <w:p w14:paraId="2A7C7C57" w14:textId="77777777" w:rsidR="00053988" w:rsidRDefault="00053988" w:rsidP="00053988">
      <w:pPr>
        <w:numPr>
          <w:ilvl w:val="0"/>
          <w:numId w:val="2"/>
        </w:num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talogue of Life &lt;</w:t>
      </w:r>
      <w:hyperlink r:id="rId10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catalogueoflife.org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04BACE55" w14:textId="77777777" w:rsidR="00053988" w:rsidRDefault="00053988" w:rsidP="00053988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ncyclopedia of Life (EOL) &lt;</w:t>
      </w:r>
      <w:hyperlink r:id="rId11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eol.org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0D8A3340" w14:textId="77777777" w:rsidR="00053988" w:rsidRDefault="00053988" w:rsidP="00053988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tegrated Taxonomic Information System &lt;</w:t>
      </w:r>
      <w:hyperlink r:id="rId12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itis.gov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09DCE3B6" w14:textId="77777777" w:rsidR="00053988" w:rsidRDefault="00053988" w:rsidP="00053988">
      <w:pPr>
        <w:numPr>
          <w:ilvl w:val="0"/>
          <w:numId w:val="2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pen tree of Life (TOL) &lt;</w:t>
      </w:r>
      <w:hyperlink r:id="rId13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tree.opentreeoflife.org/opentree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7A187F33" w14:textId="77777777" w:rsidR="00053988" w:rsidRDefault="00053988" w:rsidP="00053988">
      <w:pPr>
        <w:numPr>
          <w:ilvl w:val="0"/>
          <w:numId w:val="2"/>
        </w:num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ikipedia list of taxonomy databases  &lt;</w:t>
      </w:r>
      <w:hyperlink r:id="rId1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en.m.wikipedia.org/wiki/Category:Online_taxonomy_database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18D4CFAD" w14:textId="77777777" w:rsidR="00053988" w:rsidRDefault="00053988" w:rsidP="0005398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xon-specific websites</w:t>
      </w:r>
    </w:p>
    <w:p w14:paraId="372FD4F9" w14:textId="77777777" w:rsidR="00053988" w:rsidRDefault="00053988" w:rsidP="00053988">
      <w:pPr>
        <w:numPr>
          <w:ilvl w:val="0"/>
          <w:numId w:val="3"/>
        </w:numPr>
        <w:spacing w:before="240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mphibian database &lt;</w:t>
      </w:r>
      <w:hyperlink r:id="rId15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amphibiansoftheworld.amnh.org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410A25FB" w14:textId="77777777" w:rsidR="00053988" w:rsidRPr="00B95924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Animal database &lt;</w:t>
      </w:r>
      <w:hyperlink r:id="rId16">
        <w:r w:rsidRPr="00B95924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pt-BR"/>
          </w:rPr>
          <w:t>https://zoobank.org/</w:t>
        </w:r>
      </w:hyperlink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&gt;</w:t>
      </w:r>
    </w:p>
    <w:p w14:paraId="3D5FD9A3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t database  &lt;</w:t>
      </w:r>
      <w:hyperlink r:id="rId1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antweb.org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212D18AF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ee database &lt;</w:t>
      </w:r>
      <w:hyperlink r:id="rId1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moure.cria.org.br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5A18BC94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ird database &lt;</w:t>
      </w:r>
      <w:hyperlink r:id="rId19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birdsoftheworld.org/bow/home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02074CCA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sh database &lt;</w:t>
      </w:r>
      <w:hyperlink r:id="rId20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fishbase.us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6D199EBF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mmal database  &lt;</w:t>
      </w:r>
      <w:hyperlink r:id="rId21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mammaldiversity.org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0AEBFC87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ne species database &lt;</w:t>
      </w:r>
      <w:hyperlink r:id="rId22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marinespecies.org/index.php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1A438A42" w14:textId="77777777" w:rsidR="00053988" w:rsidRPr="00B95924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Nematode database &lt;</w:t>
      </w:r>
      <w:hyperlink r:id="rId23">
        <w:r w:rsidRPr="00B95924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pt-BR"/>
          </w:rPr>
          <w:t>https://wormbase.org/</w:t>
        </w:r>
      </w:hyperlink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&gt;</w:t>
      </w:r>
    </w:p>
    <w:p w14:paraId="2C1BB6D5" w14:textId="77777777" w:rsidR="00053988" w:rsidRPr="00B95924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Odonate database &lt;</w:t>
      </w:r>
      <w:hyperlink r:id="rId24" w:anchor="/wol/">
        <w:r w:rsidRPr="00B95924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pt-BR"/>
          </w:rPr>
          <w:t>https://www.odonatacentral.org/app/#/wol/</w:t>
        </w:r>
      </w:hyperlink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&gt;</w:t>
      </w:r>
    </w:p>
    <w:p w14:paraId="3E41CD57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leobiology database &lt;</w:t>
      </w:r>
      <w:hyperlink r:id="rId25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paleobiodb.org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7D6F52C6" w14:textId="77777777" w:rsidR="00053988" w:rsidRPr="00B95924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Primate database &lt;</w:t>
      </w:r>
      <w:hyperlink r:id="rId26">
        <w:r w:rsidRPr="00B95924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  <w:lang w:val="pt-BR"/>
          </w:rPr>
          <w:t>http://www.primate-sg.org/taxonomy/</w:t>
        </w:r>
      </w:hyperlink>
      <w:r w:rsidRPr="00B95924">
        <w:rPr>
          <w:rFonts w:ascii="Times New Roman" w:eastAsia="Times New Roman" w:hAnsi="Times New Roman" w:cs="Times New Roman"/>
          <w:sz w:val="24"/>
          <w:szCs w:val="24"/>
          <w:lang w:val="pt-BR"/>
        </w:rPr>
        <w:t>&gt;</w:t>
      </w:r>
    </w:p>
    <w:p w14:paraId="32C783C5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ptile database &lt;</w:t>
      </w:r>
      <w:hyperlink r:id="rId2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://reptile-database.org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2B16F090" w14:textId="77777777" w:rsid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corpion database &lt;</w:t>
      </w:r>
      <w:hyperlink r:id="rId2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ntnu.no/ub/scorpion-files/intro.php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0C4552CF" w14:textId="77777777" w:rsidR="00053988" w:rsidRP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53988">
        <w:rPr>
          <w:rFonts w:ascii="Times New Roman" w:eastAsia="Times New Roman" w:hAnsi="Times New Roman" w:cs="Times New Roman"/>
          <w:sz w:val="24"/>
          <w:szCs w:val="24"/>
        </w:rPr>
        <w:t>Spider database &lt;</w:t>
      </w:r>
      <w:hyperlink r:id="rId29">
        <w:r w:rsidRPr="0005398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sc.nmbe.ch/</w:t>
        </w:r>
      </w:hyperlink>
      <w:r w:rsidRPr="00053988">
        <w:rPr>
          <w:rFonts w:ascii="Times New Roman" w:eastAsia="Times New Roman" w:hAnsi="Times New Roman" w:cs="Times New Roman"/>
          <w:sz w:val="24"/>
          <w:szCs w:val="24"/>
        </w:rPr>
        <w:t>&gt;</w:t>
      </w:r>
    </w:p>
    <w:p w14:paraId="54BD0BB5" w14:textId="5CDC58BE" w:rsidR="00751C4B" w:rsidRPr="00053988" w:rsidRDefault="00053988" w:rsidP="00053988">
      <w:pPr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53988">
        <w:rPr>
          <w:rFonts w:ascii="Times New Roman" w:eastAsia="Times New Roman" w:hAnsi="Times New Roman" w:cs="Times New Roman"/>
          <w:sz w:val="24"/>
          <w:szCs w:val="24"/>
        </w:rPr>
        <w:t>Shark database &lt;</w:t>
      </w:r>
      <w:hyperlink r:id="rId30">
        <w:r w:rsidRPr="00053988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shark-references.com/</w:t>
        </w:r>
      </w:hyperlink>
    </w:p>
    <w:p w14:paraId="6A725CFD" w14:textId="77777777" w:rsidR="00751C4B" w:rsidRPr="00053988" w:rsidRDefault="00751C4B" w:rsidP="00751C4B">
      <w:pPr>
        <w:rPr>
          <w:rFonts w:ascii="Times New Roman" w:hAnsi="Times New Roman" w:cs="Times New Roman"/>
          <w:sz w:val="24"/>
          <w:szCs w:val="24"/>
        </w:rPr>
      </w:pPr>
    </w:p>
    <w:p w14:paraId="54B3C620" w14:textId="3888BB80" w:rsidR="00751C4B" w:rsidRDefault="00751C4B" w:rsidP="00751C4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053988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708DE265" wp14:editId="0E332A64">
            <wp:extent cx="5548313" cy="2738232"/>
            <wp:effectExtent l="0" t="0" r="0" b="0"/>
            <wp:docPr id="2" name="image4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 descr="A screenshot of a computer screen&#10;&#10;Description automatically generated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48313" cy="27382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EF42AE" w14:textId="77777777" w:rsidR="00751C4B" w:rsidRPr="00751C4B" w:rsidRDefault="00751C4B" w:rsidP="00751C4B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0FC4A90C" w14:textId="77777777" w:rsidR="00751C4B" w:rsidRPr="00751C4B" w:rsidRDefault="00751C4B" w:rsidP="00751C4B">
      <w:pPr>
        <w:rPr>
          <w:rFonts w:ascii="Times New Roman" w:hAnsi="Times New Roman" w:cs="Times New Roman"/>
          <w:sz w:val="24"/>
          <w:szCs w:val="24"/>
        </w:rPr>
      </w:pPr>
      <w:r w:rsidRPr="00751C4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751C4B">
        <w:rPr>
          <w:rFonts w:ascii="Times New Roman" w:hAnsi="Times New Roman" w:cs="Times New Roman"/>
          <w:sz w:val="24"/>
          <w:szCs w:val="24"/>
        </w:rPr>
        <w:t xml:space="preserve"> Quality assurance / quality control (QA/QC) workflow (user → ZooTraits team → ZooTraits app) for the FeedTrait functionality, which includes three steps from users (step 3 is necessary only if the step 1 - quality control - asks for data review from the user), quality assessment and upload from the ZooTraits team, and updates of the ZooTraits app and version control on GitHub. </w:t>
      </w:r>
    </w:p>
    <w:p w14:paraId="11A44032" w14:textId="77777777" w:rsidR="007D53B9" w:rsidRPr="00751C4B" w:rsidRDefault="007D53B9">
      <w:pPr>
        <w:rPr>
          <w:rFonts w:ascii="Times New Roman" w:hAnsi="Times New Roman" w:cs="Times New Roman"/>
          <w:sz w:val="24"/>
          <w:szCs w:val="24"/>
        </w:rPr>
      </w:pPr>
    </w:p>
    <w:sectPr w:rsidR="007D53B9" w:rsidRPr="00751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AB58CB"/>
    <w:multiLevelType w:val="multilevel"/>
    <w:tmpl w:val="4AC843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0F7099F"/>
    <w:multiLevelType w:val="multilevel"/>
    <w:tmpl w:val="B0AEB4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2334304"/>
    <w:multiLevelType w:val="multilevel"/>
    <w:tmpl w:val="82C097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2E60EF4"/>
    <w:multiLevelType w:val="multilevel"/>
    <w:tmpl w:val="9716B8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33425364">
    <w:abstractNumId w:val="0"/>
  </w:num>
  <w:num w:numId="2" w16cid:durableId="1912619454">
    <w:abstractNumId w:val="2"/>
  </w:num>
  <w:num w:numId="3" w16cid:durableId="1848861545">
    <w:abstractNumId w:val="3"/>
  </w:num>
  <w:num w:numId="4" w16cid:durableId="468858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C4B"/>
    <w:rsid w:val="00042E9F"/>
    <w:rsid w:val="00053988"/>
    <w:rsid w:val="0020143B"/>
    <w:rsid w:val="006147C2"/>
    <w:rsid w:val="007475BE"/>
    <w:rsid w:val="00751C4B"/>
    <w:rsid w:val="007D53B9"/>
    <w:rsid w:val="00C2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08817"/>
  <w15:chartTrackingRefBased/>
  <w15:docId w15:val="{9F0E4846-58A4-42F9-818B-7BFD2B15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tree.opentreeoflife.org/opentree" TargetMode="External"/><Relationship Id="rId18" Type="http://schemas.openxmlformats.org/officeDocument/2006/relationships/hyperlink" Target="http://moure.cria.org.br/" TargetMode="External"/><Relationship Id="rId26" Type="http://schemas.openxmlformats.org/officeDocument/2006/relationships/hyperlink" Target="http://www.primate-sg.org/taxonomy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mammaldiversity.org/" TargetMode="External"/><Relationship Id="rId7" Type="http://schemas.openxmlformats.org/officeDocument/2006/relationships/hyperlink" Target="https://cloud.r-project.org/web/packages/bdc/index.html" TargetMode="External"/><Relationship Id="rId12" Type="http://schemas.openxmlformats.org/officeDocument/2006/relationships/hyperlink" Target="https://www.itis.gov/" TargetMode="External"/><Relationship Id="rId17" Type="http://schemas.openxmlformats.org/officeDocument/2006/relationships/hyperlink" Target="https://www.antweb.org/" TargetMode="External"/><Relationship Id="rId25" Type="http://schemas.openxmlformats.org/officeDocument/2006/relationships/hyperlink" Target="https://paleobiodb.org/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zoobank.org/" TargetMode="External"/><Relationship Id="rId20" Type="http://schemas.openxmlformats.org/officeDocument/2006/relationships/hyperlink" Target="https://www.fishbase.us/" TargetMode="External"/><Relationship Id="rId29" Type="http://schemas.openxmlformats.org/officeDocument/2006/relationships/hyperlink" Target="https://wsc.nmbe.ch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github.com/hcliedtke/AmphiNom" TargetMode="External"/><Relationship Id="rId11" Type="http://schemas.openxmlformats.org/officeDocument/2006/relationships/hyperlink" Target="https://eol.org/" TargetMode="External"/><Relationship Id="rId24" Type="http://schemas.openxmlformats.org/officeDocument/2006/relationships/hyperlink" Target="https://www.odonatacentral.org/app/" TargetMode="External"/><Relationship Id="rId32" Type="http://schemas.openxmlformats.org/officeDocument/2006/relationships/fontTable" Target="fontTable.xml"/><Relationship Id="rId5" Type="http://schemas.openxmlformats.org/officeDocument/2006/relationships/hyperlink" Target="mailto:tgoncalv@umich.edu" TargetMode="External"/><Relationship Id="rId15" Type="http://schemas.openxmlformats.org/officeDocument/2006/relationships/hyperlink" Target="https://amphibiansoftheworld.amnh.org/" TargetMode="External"/><Relationship Id="rId23" Type="http://schemas.openxmlformats.org/officeDocument/2006/relationships/hyperlink" Target="https://wormbase.org/" TargetMode="External"/><Relationship Id="rId28" Type="http://schemas.openxmlformats.org/officeDocument/2006/relationships/hyperlink" Target="https://www.ntnu.no/ub/scorpion-files/intro.php" TargetMode="External"/><Relationship Id="rId10" Type="http://schemas.openxmlformats.org/officeDocument/2006/relationships/hyperlink" Target="https://www.catalogueoflife.org/" TargetMode="External"/><Relationship Id="rId19" Type="http://schemas.openxmlformats.org/officeDocument/2006/relationships/hyperlink" Target="https://birdsoftheworld.org/bow/home" TargetMode="External"/><Relationship Id="rId31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cran.r-project.org/web/packages/taxize/taxize.pdf" TargetMode="External"/><Relationship Id="rId14" Type="http://schemas.openxmlformats.org/officeDocument/2006/relationships/hyperlink" Target="https://en.m.wikipedia.org/wiki/Category:Online_taxonomy_databases" TargetMode="External"/><Relationship Id="rId22" Type="http://schemas.openxmlformats.org/officeDocument/2006/relationships/hyperlink" Target="https://www.marinespecies.org/index.php" TargetMode="External"/><Relationship Id="rId27" Type="http://schemas.openxmlformats.org/officeDocument/2006/relationships/hyperlink" Target="http://reptile-database.org" TargetMode="External"/><Relationship Id="rId30" Type="http://schemas.openxmlformats.org/officeDocument/2006/relationships/hyperlink" Target="https://shark-references.com/" TargetMode="External"/><Relationship Id="rId8" Type="http://schemas.openxmlformats.org/officeDocument/2006/relationships/hyperlink" Target="https://cran.r-project.org/web/packages/gatoRs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59</Words>
  <Characters>4104</Characters>
  <Application>Microsoft Office Word</Application>
  <DocSecurity>0</DocSecurity>
  <Lines>34</Lines>
  <Paragraphs>9</Paragraphs>
  <ScaleCrop>false</ScaleCrop>
  <Company>University of Michigan</Company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Souza</dc:creator>
  <cp:keywords/>
  <dc:description/>
  <cp:lastModifiedBy>Thiago Souza</cp:lastModifiedBy>
  <cp:revision>6</cp:revision>
  <dcterms:created xsi:type="dcterms:W3CDTF">2023-10-25T14:08:00Z</dcterms:created>
  <dcterms:modified xsi:type="dcterms:W3CDTF">2024-04-05T21:01:00Z</dcterms:modified>
</cp:coreProperties>
</file>